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864" w:rsidRPr="003F6864" w:rsidRDefault="003F6864" w:rsidP="003F686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3F6864">
        <w:rPr>
          <w:rFonts w:ascii="Times New Roman" w:hAnsi="Times New Roman" w:cs="Times New Roman"/>
          <w:sz w:val="24"/>
        </w:rPr>
        <w:t>Table S1 Immunofluorescence antibodie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1285"/>
        <w:gridCol w:w="1347"/>
        <w:gridCol w:w="1031"/>
        <w:gridCol w:w="1461"/>
      </w:tblGrid>
      <w:tr w:rsidR="003F6864" w:rsidRPr="003F6864" w:rsidTr="0095634C">
        <w:tc>
          <w:tcPr>
            <w:tcW w:w="33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F6864" w:rsidRPr="003F6864" w:rsidRDefault="003F6864" w:rsidP="0095634C">
            <w:pPr>
              <w:rPr>
                <w:sz w:val="24"/>
              </w:rPr>
            </w:pPr>
            <w:r w:rsidRPr="003F6864">
              <w:rPr>
                <w:rFonts w:eastAsiaTheme="minorEastAsia"/>
                <w:sz w:val="24"/>
              </w:rPr>
              <w:t>Name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F6864" w:rsidRPr="003F6864" w:rsidRDefault="003F6864" w:rsidP="0095634C">
            <w:pPr>
              <w:rPr>
                <w:sz w:val="24"/>
              </w:rPr>
            </w:pPr>
            <w:r w:rsidRPr="003F6864">
              <w:rPr>
                <w:sz w:val="24"/>
              </w:rPr>
              <w:t>Supplier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F6864" w:rsidRPr="003F6864" w:rsidRDefault="003F6864" w:rsidP="0095634C">
            <w:pPr>
              <w:rPr>
                <w:sz w:val="24"/>
              </w:rPr>
            </w:pPr>
            <w:r w:rsidRPr="003F6864">
              <w:rPr>
                <w:sz w:val="24"/>
              </w:rPr>
              <w:t>Cat no.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F6864" w:rsidRPr="003F6864" w:rsidRDefault="003F6864" w:rsidP="0095634C">
            <w:pPr>
              <w:rPr>
                <w:sz w:val="24"/>
              </w:rPr>
            </w:pPr>
            <w:r w:rsidRPr="003F6864">
              <w:rPr>
                <w:sz w:val="24"/>
              </w:rPr>
              <w:t>Host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F6864" w:rsidRPr="003F6864" w:rsidRDefault="003F6864" w:rsidP="0095634C">
            <w:pPr>
              <w:rPr>
                <w:sz w:val="24"/>
              </w:rPr>
            </w:pPr>
            <w:r w:rsidRPr="003F6864">
              <w:rPr>
                <w:sz w:val="24"/>
              </w:rPr>
              <w:t>dilution ratio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NANOG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1092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Mou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OCT4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1846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SSEA4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GeneT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GTX48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Mou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SOX17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849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Mou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1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FOXA2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2144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T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2096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Desmin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323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5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α-SMA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C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19245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5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PDGFRα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C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3174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5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Vimentin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C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57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5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AFP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GeneT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GTX156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Mou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ALB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2073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CYP3A4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GeneT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GTX605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Mou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CYP2D6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1856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CK18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1332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2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  <w:highlight w:val="yellow"/>
              </w:rPr>
            </w:pPr>
            <w:r w:rsidRPr="003F6864">
              <w:rPr>
                <w:color w:val="000000"/>
                <w:sz w:val="24"/>
              </w:rPr>
              <w:t>Anti-E-CAD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14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Mou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1:1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nti-HNF4α anti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cam</w:t>
            </w:r>
            <w:r w:rsidRPr="003F6864">
              <w:rPr>
                <w:color w:val="000000"/>
                <w:sz w:val="24"/>
              </w:rPr>
              <w:tab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b923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Rabbi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sz w:val="24"/>
              </w:rPr>
              <w:t>1:1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Donkey anti-Rabbit IgG Alexa Fluor 4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Invitrog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212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Donkey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sz w:val="24"/>
              </w:rPr>
              <w:t>1:500</w:t>
            </w:r>
          </w:p>
        </w:tc>
      </w:tr>
      <w:tr w:rsidR="003F6864" w:rsidRPr="003F6864" w:rsidTr="0095634C">
        <w:tc>
          <w:tcPr>
            <w:tcW w:w="3346" w:type="dxa"/>
            <w:tcBorders>
              <w:top w:val="nil"/>
              <w:bottom w:val="single" w:sz="12" w:space="0" w:color="auto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Donkey anti-Mouse IgG Alexa Fluor 594</w:t>
            </w: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Invitrogen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A21203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color w:val="000000"/>
                <w:sz w:val="24"/>
              </w:rPr>
              <w:t>Donkey</w:t>
            </w:r>
          </w:p>
        </w:tc>
        <w:tc>
          <w:tcPr>
            <w:tcW w:w="1501" w:type="dxa"/>
            <w:tcBorders>
              <w:top w:val="nil"/>
              <w:bottom w:val="single" w:sz="12" w:space="0" w:color="auto"/>
            </w:tcBorders>
          </w:tcPr>
          <w:p w:rsidR="003F6864" w:rsidRPr="003F6864" w:rsidRDefault="003F6864" w:rsidP="0095634C">
            <w:pPr>
              <w:widowControl/>
              <w:rPr>
                <w:color w:val="000000"/>
                <w:sz w:val="24"/>
              </w:rPr>
            </w:pPr>
            <w:r w:rsidRPr="003F6864">
              <w:rPr>
                <w:sz w:val="24"/>
              </w:rPr>
              <w:t>1:500</w:t>
            </w:r>
          </w:p>
        </w:tc>
      </w:tr>
    </w:tbl>
    <w:p w:rsidR="003F6864" w:rsidRPr="003F6864" w:rsidRDefault="003F6864" w:rsidP="003F686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3F6864" w:rsidRPr="003F6864" w:rsidRDefault="003F6864" w:rsidP="003F6864">
      <w:pPr>
        <w:jc w:val="center"/>
        <w:rPr>
          <w:rFonts w:ascii="Times New Roman" w:hAnsi="Times New Roman" w:cs="Times New Roman"/>
          <w:sz w:val="24"/>
        </w:rPr>
      </w:pPr>
      <w:r w:rsidRPr="003F6864">
        <w:rPr>
          <w:rFonts w:ascii="Times New Roman" w:hAnsi="Times New Roman" w:cs="Times New Roman"/>
          <w:sz w:val="24"/>
        </w:rPr>
        <w:t>Table S2 Primer sequence for qPCR</w:t>
      </w:r>
    </w:p>
    <w:tbl>
      <w:tblPr>
        <w:tblStyle w:val="a5"/>
        <w:tblW w:w="8364" w:type="dxa"/>
        <w:jc w:val="center"/>
        <w:tblLook w:val="04A0" w:firstRow="1" w:lastRow="0" w:firstColumn="1" w:lastColumn="0" w:noHBand="0" w:noVBand="1"/>
      </w:tblPr>
      <w:tblGrid>
        <w:gridCol w:w="1941"/>
        <w:gridCol w:w="1806"/>
        <w:gridCol w:w="4617"/>
      </w:tblGrid>
      <w:tr w:rsidR="003F6864" w:rsidRPr="003F6864" w:rsidTr="0095634C">
        <w:trPr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Name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right w:val="nil"/>
            </w:tcBorders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/R</w:t>
            </w:r>
          </w:p>
        </w:tc>
        <w:tc>
          <w:tcPr>
            <w:tcW w:w="4513" w:type="dxa"/>
            <w:tcBorders>
              <w:top w:val="single" w:sz="12" w:space="0" w:color="auto"/>
              <w:left w:val="nil"/>
              <w:right w:val="nil"/>
            </w:tcBorders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Primer sequence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CD31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AGGCCCCAATACACTTCACA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GGGGAATTCCAGTATCAC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CD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GCCATTCAGCAAGACAACAC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AAGGGTTGGGCGTAAGAGAT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Desmi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GAAGCTGCTGGAGGGAGAG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ATGGACCTCAGAACCCCTTT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HGF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GCTGGGAGTACTGTGCAAT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CCTGTAGCCTTCTCCTTGA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ALCA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TTCTGCCTCTTGATCTCCG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AGGTACGTCAAGTCGGCAAG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EMOE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TTAGTGGGTGGATGGGGATAAAG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CAAAAACTACTCCCCTAACTACATAC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AGCCAAAGACAATCAGCAGAAA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ACAAAAGGAGGGGCTTCACTA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MIXL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TGCTTTCAAAACACTCGAGGAC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GAGTGATCGAAGTAACAGGTGC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EVX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lastRenderedPageBreak/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lastRenderedPageBreak/>
              <w:t>CAAATCCTCACTCC ACACTC A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lastRenderedPageBreak/>
              <w:t>GAAGAACCACTCCCTCTCAGT C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lastRenderedPageBreak/>
              <w:t>HNF4α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TGTACTCCTGCAGATTTAGCC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TGTCCTCATAGCTTGACCT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AF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AGTGAGGACAAACTATTGGCCT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ACACCAGGGTTTACTGGAGTC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ALB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GAGACCAGAGGTTGATGTGATG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AGTTCCGGGGCATAAAAGTAAG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AAT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TTCTCCCCAGTGAGCATCG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TGGATCTGAGCCTCCGGAAT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CYP3A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GGTGGTGAATGAAACGCTCAG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CACCCCTTTGGGAATGAACA</w:t>
            </w:r>
          </w:p>
        </w:tc>
      </w:tr>
      <w:tr w:rsidR="003F6864" w:rsidRPr="003F6864" w:rsidTr="0095634C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i/>
                <w:iCs/>
                <w:sz w:val="24"/>
              </w:rPr>
            </w:pPr>
            <w:r w:rsidRPr="003F6864">
              <w:rPr>
                <w:i/>
                <w:iCs/>
                <w:sz w:val="24"/>
              </w:rPr>
              <w:t>CK1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F</w:t>
            </w:r>
          </w:p>
          <w:p w:rsidR="003F6864" w:rsidRPr="003F6864" w:rsidRDefault="003F6864" w:rsidP="0095634C">
            <w:pPr>
              <w:jc w:val="center"/>
              <w:rPr>
                <w:sz w:val="24"/>
              </w:rPr>
            </w:pPr>
            <w:r w:rsidRPr="003F6864">
              <w:rPr>
                <w:sz w:val="24"/>
              </w:rPr>
              <w:t>R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TCGCAAATACTGTGGACAATGC</w:t>
            </w:r>
          </w:p>
          <w:p w:rsidR="003F6864" w:rsidRPr="003F6864" w:rsidRDefault="003F6864" w:rsidP="0095634C">
            <w:pPr>
              <w:jc w:val="left"/>
              <w:rPr>
                <w:sz w:val="24"/>
              </w:rPr>
            </w:pPr>
            <w:r w:rsidRPr="003F6864">
              <w:rPr>
                <w:sz w:val="24"/>
              </w:rPr>
              <w:t>GCAGTCGTGTGATATTGGTGT</w:t>
            </w:r>
          </w:p>
        </w:tc>
      </w:tr>
    </w:tbl>
    <w:p w:rsidR="003F6864" w:rsidRPr="003F6864" w:rsidRDefault="003F6864" w:rsidP="003F6864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:rsidR="008B687C" w:rsidRPr="003F6864" w:rsidRDefault="008B687C">
      <w:pPr>
        <w:rPr>
          <w:rFonts w:ascii="Times New Roman" w:hAnsi="Times New Roman" w:cs="Times New Roman"/>
          <w:sz w:val="24"/>
        </w:rPr>
      </w:pPr>
    </w:p>
    <w:sectPr w:rsidR="008B687C" w:rsidRPr="003F6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0A3" w:rsidRDefault="00EB30A3" w:rsidP="003F6864">
      <w:r>
        <w:separator/>
      </w:r>
    </w:p>
  </w:endnote>
  <w:endnote w:type="continuationSeparator" w:id="0">
    <w:p w:rsidR="00EB30A3" w:rsidRDefault="00EB30A3" w:rsidP="003F6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0A3" w:rsidRDefault="00EB30A3" w:rsidP="003F6864">
      <w:r>
        <w:separator/>
      </w:r>
    </w:p>
  </w:footnote>
  <w:footnote w:type="continuationSeparator" w:id="0">
    <w:p w:rsidR="00EB30A3" w:rsidRDefault="00EB30A3" w:rsidP="003F6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F14"/>
    <w:rsid w:val="003F6864"/>
    <w:rsid w:val="008B687C"/>
    <w:rsid w:val="00E00F14"/>
    <w:rsid w:val="00EB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5D9D6B-E30C-4B8A-B476-5E734B95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686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6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68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6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6864"/>
    <w:rPr>
      <w:sz w:val="18"/>
      <w:szCs w:val="18"/>
    </w:rPr>
  </w:style>
  <w:style w:type="table" w:styleId="a5">
    <w:name w:val="Table Grid"/>
    <w:basedOn w:val="a1"/>
    <w:qFormat/>
    <w:rsid w:val="003F686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627</Characters>
  <Application>Microsoft Office Word</Application>
  <DocSecurity>0</DocSecurity>
  <Lines>13</Lines>
  <Paragraphs>3</Paragraphs>
  <ScaleCrop>false</ScaleCrop>
  <Company>P R C</Company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5-19T08:34:00Z</dcterms:created>
  <dcterms:modified xsi:type="dcterms:W3CDTF">2022-05-19T08:39:00Z</dcterms:modified>
</cp:coreProperties>
</file>